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23AAD9" w14:textId="2DB0C567" w:rsidR="002103BD" w:rsidRDefault="00F82591" w:rsidP="001C2EE4">
      <w:pPr>
        <w:spacing w:line="48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ZA"/>
        </w:rPr>
      </w:pPr>
      <w:bookmarkStart w:id="0" w:name="_Hlk171846918"/>
      <w:r>
        <w:rPr>
          <w:rFonts w:ascii="Times New Roman" w:eastAsia="Calibri" w:hAnsi="Times New Roman" w:cs="Times New Roman"/>
          <w:b/>
          <w:sz w:val="24"/>
          <w:szCs w:val="24"/>
          <w:lang w:val="en-ZA"/>
        </w:rPr>
        <w:t xml:space="preserve">S1 </w:t>
      </w:r>
      <w:r w:rsidR="002103BD" w:rsidRPr="00AA045B">
        <w:rPr>
          <w:rFonts w:ascii="Times New Roman" w:eastAsia="Calibri" w:hAnsi="Times New Roman" w:cs="Times New Roman"/>
          <w:b/>
          <w:sz w:val="24"/>
          <w:szCs w:val="24"/>
          <w:lang w:val="en-ZA"/>
        </w:rPr>
        <w:t>Table: Sociodemographic</w:t>
      </w:r>
      <w:r w:rsidR="002103BD">
        <w:rPr>
          <w:rFonts w:ascii="Times New Roman" w:eastAsia="Calibri" w:hAnsi="Times New Roman" w:cs="Times New Roman"/>
          <w:b/>
          <w:sz w:val="24"/>
          <w:szCs w:val="24"/>
          <w:lang w:val="en-ZA"/>
        </w:rPr>
        <w:t xml:space="preserve"> and wellbeing</w:t>
      </w:r>
      <w:r w:rsidR="002103BD" w:rsidRPr="00AA045B">
        <w:rPr>
          <w:rFonts w:ascii="Times New Roman" w:eastAsia="Calibri" w:hAnsi="Times New Roman" w:cs="Times New Roman"/>
          <w:b/>
          <w:sz w:val="24"/>
          <w:szCs w:val="24"/>
          <w:lang w:val="en-ZA"/>
        </w:rPr>
        <w:t xml:space="preserve"> characteristics of caregivers and non-caregivers in 2018</w:t>
      </w:r>
    </w:p>
    <w:tbl>
      <w:tblPr>
        <w:tblW w:w="9540" w:type="dxa"/>
        <w:jc w:val="center"/>
        <w:tblLook w:val="0420" w:firstRow="1" w:lastRow="0" w:firstColumn="0" w:lastColumn="0" w:noHBand="0" w:noVBand="1"/>
      </w:tblPr>
      <w:tblGrid>
        <w:gridCol w:w="2970"/>
        <w:gridCol w:w="1367"/>
        <w:gridCol w:w="966"/>
        <w:gridCol w:w="1931"/>
        <w:gridCol w:w="1263"/>
        <w:gridCol w:w="1043"/>
      </w:tblGrid>
      <w:tr w:rsidR="002103BD" w:rsidRPr="00C2035B" w14:paraId="03AAD191" w14:textId="77777777" w:rsidTr="00A96971">
        <w:trPr>
          <w:tblHeader/>
          <w:jc w:val="center"/>
        </w:trPr>
        <w:tc>
          <w:tcPr>
            <w:tcW w:w="9540" w:type="dxa"/>
            <w:gridSpan w:val="6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E247E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C2035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aregiving category</w:t>
            </w:r>
          </w:p>
        </w:tc>
      </w:tr>
      <w:tr w:rsidR="002103BD" w:rsidRPr="00C2035B" w14:paraId="76BA986E" w14:textId="77777777" w:rsidTr="00A96971">
        <w:trPr>
          <w:tblHeader/>
          <w:jc w:val="center"/>
        </w:trPr>
        <w:tc>
          <w:tcPr>
            <w:tcW w:w="2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64858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2394C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D16F1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Adults only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5D89D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Grandchildren and ad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400AA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Grandchildren</w:t>
            </w: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, </w:t>
            </w:r>
          </w:p>
        </w:tc>
        <w:tc>
          <w:tcPr>
            <w:tcW w:w="10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A3687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value</w:t>
            </w: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2103BD" w:rsidRPr="00C2035B" w14:paraId="25E12050" w14:textId="77777777" w:rsidTr="00A96971">
        <w:trPr>
          <w:jc w:val="center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6A76C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1D6FE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Times New Roman" w:hAnsi="Times New Roman" w:cs="Times New Roman"/>
                <w:sz w:val="16"/>
                <w:szCs w:val="16"/>
              </w:rPr>
              <w:t>29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19261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997B5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E0059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Times New Roman" w:hAnsi="Times New Roman" w:cs="Times New Roman"/>
                <w:sz w:val="16"/>
                <w:szCs w:val="16"/>
              </w:rPr>
              <w:t>1101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05170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103BD" w:rsidRPr="00C2035B" w14:paraId="79686B41" w14:textId="77777777" w:rsidTr="00A96971">
        <w:trPr>
          <w:jc w:val="center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162BF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Covariates 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61060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F2EA7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DBF91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B0407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65F08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103BD" w:rsidRPr="00C2035B" w14:paraId="07F4366F" w14:textId="77777777" w:rsidTr="00A96971">
        <w:trPr>
          <w:jc w:val="center"/>
        </w:trPr>
        <w:tc>
          <w:tcPr>
            <w:tcW w:w="297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7830B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Gender status, n (%)</w:t>
            </w:r>
          </w:p>
        </w:tc>
        <w:tc>
          <w:tcPr>
            <w:tcW w:w="136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AFC2A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88F75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437D2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E5599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68E0C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103BD" w:rsidRPr="00C2035B" w14:paraId="1055D784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8EC28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89E56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480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F20FC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7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131EC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4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5046D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31 (30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78D55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7E723F80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98A11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280F8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439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A9F48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8 (6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D6A4B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7 (7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3909E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70 (70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FE148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1A68FCFA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B021D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ge category, n (%)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D1309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02DE4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D53B4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0EBFF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A53AE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103BD" w:rsidRPr="00C2035B" w14:paraId="3E62C928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DB03A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0-50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E7DC2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79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B4968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7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BCAA9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A91DB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4 (7.6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A5DF1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5F643C00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BDEDE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1-60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1D499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32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5C56C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9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3CA40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2E991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75 (25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7444D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5D3C13A2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EB9EC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1-70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F581F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37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45861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2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F6724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4AB1D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78 (34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56BF9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4F2E9C07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A286F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1-80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E0A75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67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40612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992AA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C7173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59 (24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945FB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7A669A4F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49D52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1-120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43863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04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439DC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 (3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C6531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 (3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2F273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5 (9.5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C041C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2B6775E1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AB785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arital status, n (%)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F35AB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ABE7B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A5AF7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066E3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7CBF0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103BD" w:rsidRPr="00C2035B" w14:paraId="2D0268D2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1FB5A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ever married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47188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92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42CF9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4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E19A2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 (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A3924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3 (3.0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ED306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21E561F9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BF962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urrently married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B0E2D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268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BAB91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2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19DA3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1 (6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94663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18 (47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E2B72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463C60EC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C51B7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eparated/Deserted/Divorced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7C587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14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1A330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4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E256D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EC141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3 (7.5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8C1B8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28950399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F169A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Widowed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2D5C1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45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F35B7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5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C76D6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7C2EB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67 (42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D5650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077F4AC8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7C877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Household size, n (%)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26CCC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4B9C7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8082B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E43A5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5EBAD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103BD" w:rsidRPr="00C2035B" w14:paraId="55787216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482BE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Living alone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893AE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63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66030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 (5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4F371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C265F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 (1.8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8C8B4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5C79B608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DA7E3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Living with one other person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E6689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73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08303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6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F0400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 (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93BC8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9 (4.5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741F2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5132803B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937EF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Living in 3–6-person household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39C4C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255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FEC98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3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46D04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71E92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88 (44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CCB5D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34631B38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E4249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Living in 7+ person household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19EBF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28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3D005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0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FFFFF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1 (6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CAB9B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44 (49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04E92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16828004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80790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Education level, n (%)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6FF73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293F9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3B64F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5E278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DF37B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103BD" w:rsidRPr="00C2035B" w14:paraId="078FCA86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5D420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 formal education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78BB7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339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7DF3F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6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C3FC9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8024D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81 (44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CF640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31680EFC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91EEB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ome primary (1-7 years)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3E59B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44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C22AE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3 (4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B4FF8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7A001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35 (40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22812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1BEE86E3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3A83A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ome secondary (8-11 years)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961E9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62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DDAE7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6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373FA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51DF9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9 (9.9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BAD27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77555C00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98483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econdary or more (12+ years)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D6B74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74 (9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0477D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3541D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 (9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E9DDF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6 (6.9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B5CD7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367A7500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7592C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Employment status, n (%)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4B97D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CB558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5CF02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331A2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3C647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103BD" w:rsidRPr="00C2035B" w14:paraId="02D96F16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7475C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t working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95D67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395 (8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10F1B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6 (7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D8515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0 (7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73D49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33 (85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6FE60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0075ABDA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75A09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Homemaker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5EA34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5 (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6C30D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 (4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5B4B9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2DF5F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 (1.2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001E5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11F746A3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E6EC3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Employed (part or full time)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BFAE6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79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4F024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4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D83D2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6FAF6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55 (14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689F6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254CA09B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D8B65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Wealth index class, n (%)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973A9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70FA9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08422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9FFF7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D8B10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103BD" w:rsidRPr="00C2035B" w14:paraId="69A5B837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A3235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-Poorest 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4C1D8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09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D43D9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0C782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27A60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6 (19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D9EE5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37793207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90E18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E68B7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05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3FE96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A8C9E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17837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0 (17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DC8B2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7D9B8C5F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0F675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BBE05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96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5A5A7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5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0B75C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70708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3 (18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5AA1B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6FF3CDD3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50C0D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C2C28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70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6E7C7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690B1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99026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29 (21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BBDF9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040011BC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C05B8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-Richest 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45D9A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39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7BD3A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4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343A5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6E828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73 (25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530DA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65F69434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51A90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Outcomes 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8C1CE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FDE38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CD0DA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5121D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4B0FD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103BD" w:rsidRPr="00C2035B" w14:paraId="07DDCB88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074DE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elf-rated health, n (%)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04AA9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CD8FC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D201B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55625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694F9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103BD" w:rsidRPr="00C2035B" w14:paraId="4144C152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5E749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Very good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6D547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04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0E500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E1387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01CC7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5 (8.6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CC601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466C26BC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94008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A3332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366 (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AD92A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9 (5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9C51F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7 (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C1E31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89 (53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EEECE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688034A3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6C23A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6134D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65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F177C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3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4D7D2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88329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67 (24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C76A4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781005FE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040DC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Bad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50421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89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C0F0C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A2DE1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EFE82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6 (12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69F09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04F1823A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2C681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Very bad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6059F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0 (2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29EE4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693E0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3ECBE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4 (1.3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DEBF2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7837479F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DA058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D2F6D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5 (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1522B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A3933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143DA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4D25F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03BD" w:rsidRPr="00C2035B" w14:paraId="28A2C989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3990B" w14:textId="44C0095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Life </w:t>
            </w:r>
            <w:r w:rsidR="0089062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di</w:t>
            </w:r>
            <w:r w:rsidR="00890625"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satisfaction</w:t>
            </w: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Mean (SD)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3259F" w14:textId="7EE68688" w:rsidR="002103BD" w:rsidRPr="00C2035B" w:rsidRDefault="00890625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.67</w:t>
            </w:r>
            <w:r w:rsidR="002103BD"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1.9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70A85" w14:textId="78FAF475" w:rsidR="002103BD" w:rsidRPr="00C2035B" w:rsidRDefault="00890625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.30</w:t>
            </w:r>
            <w:r w:rsidR="002103BD"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1.8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B6E47" w14:textId="7F519317" w:rsidR="002103BD" w:rsidRPr="00C2035B" w:rsidRDefault="00890625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.49</w:t>
            </w:r>
            <w:r w:rsidR="002103BD"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1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26B17" w14:textId="2AEEDAF8" w:rsidR="002103BD" w:rsidRPr="00C2035B" w:rsidRDefault="00890625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.72</w:t>
            </w:r>
            <w:r w:rsidR="002103BD"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1.86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32E45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2103BD" w:rsidRPr="00C2035B" w14:paraId="208DEC95" w14:textId="77777777" w:rsidTr="00A96971">
        <w:trPr>
          <w:jc w:val="center"/>
        </w:trPr>
        <w:tc>
          <w:tcPr>
            <w:tcW w:w="2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A56A7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Food security Mean (SD)</w:t>
            </w:r>
          </w:p>
        </w:tc>
        <w:tc>
          <w:tcPr>
            <w:tcW w:w="13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AFBE3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4 (1.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E2EA7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70 (1.2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06175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4 (0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7A677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2 (0.95)</w:t>
            </w:r>
          </w:p>
        </w:tc>
        <w:tc>
          <w:tcPr>
            <w:tcW w:w="1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9D85A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13 </w:t>
            </w:r>
          </w:p>
        </w:tc>
      </w:tr>
      <w:tr w:rsidR="002103BD" w:rsidRPr="00C2035B" w14:paraId="1829B999" w14:textId="77777777" w:rsidTr="00A96971">
        <w:trPr>
          <w:jc w:val="center"/>
        </w:trPr>
        <w:tc>
          <w:tcPr>
            <w:tcW w:w="9540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9DB94" w14:textId="77777777" w:rsidR="002103BD" w:rsidRPr="00C2035B" w:rsidRDefault="002103BD" w:rsidP="00A96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C2035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earson's Chi-squared test; Kruskal-Wallis rank sum test</w:t>
            </w:r>
          </w:p>
        </w:tc>
      </w:tr>
    </w:tbl>
    <w:p w14:paraId="1E168D1F" w14:textId="77777777" w:rsidR="00F82591" w:rsidRPr="00F82591" w:rsidRDefault="00F82591" w:rsidP="00221167">
      <w:pPr>
        <w:spacing w:after="0" w:line="240" w:lineRule="auto"/>
        <w:rPr>
          <w:rFonts w:ascii="Cambria" w:eastAsia="Times New Roman" w:hAnsi="Cambria" w:cs="Times New Roman"/>
          <w:b/>
          <w:bCs/>
          <w:sz w:val="24"/>
          <w:szCs w:val="24"/>
        </w:rPr>
      </w:pPr>
      <w:bookmarkStart w:id="1" w:name="_GoBack"/>
      <w:bookmarkEnd w:id="0"/>
      <w:bookmarkEnd w:id="1"/>
    </w:p>
    <w:sectPr w:rsidR="00F82591" w:rsidRPr="00F82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E1E"/>
    <w:rsid w:val="00152517"/>
    <w:rsid w:val="001C2EE4"/>
    <w:rsid w:val="001F6AA9"/>
    <w:rsid w:val="0020291D"/>
    <w:rsid w:val="002103BD"/>
    <w:rsid w:val="00221167"/>
    <w:rsid w:val="0025521D"/>
    <w:rsid w:val="002956BE"/>
    <w:rsid w:val="00313FBB"/>
    <w:rsid w:val="004F62C5"/>
    <w:rsid w:val="00570193"/>
    <w:rsid w:val="006C2BF5"/>
    <w:rsid w:val="008808BA"/>
    <w:rsid w:val="00886CE1"/>
    <w:rsid w:val="00890625"/>
    <w:rsid w:val="008D1A46"/>
    <w:rsid w:val="008F6DDE"/>
    <w:rsid w:val="009224F8"/>
    <w:rsid w:val="00A272EA"/>
    <w:rsid w:val="00A450F3"/>
    <w:rsid w:val="00A94C27"/>
    <w:rsid w:val="00B14337"/>
    <w:rsid w:val="00CD40A6"/>
    <w:rsid w:val="00D84DDF"/>
    <w:rsid w:val="00E751A9"/>
    <w:rsid w:val="00E84A2B"/>
    <w:rsid w:val="00F20E1E"/>
    <w:rsid w:val="00F32761"/>
    <w:rsid w:val="00F36EF5"/>
    <w:rsid w:val="00F43682"/>
    <w:rsid w:val="00F44AD2"/>
    <w:rsid w:val="00F82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B58CD"/>
  <w15:chartTrackingRefBased/>
  <w15:docId w15:val="{A16FDD44-8987-45AC-8E92-EC8FC494D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0E1E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0E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0E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0E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0E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0E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0E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0E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0E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0E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E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0E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0E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0E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0E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0E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0E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0E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0E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0E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0E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0E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0E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0E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0E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0E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0E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0E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0E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0E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51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EEA0FD971D144C93D5A29523064A38" ma:contentTypeVersion="6" ma:contentTypeDescription="Create a new document." ma:contentTypeScope="" ma:versionID="a2255bb618e73977a821e21737ecf5d1">
  <xsd:schema xmlns:xsd="http://www.w3.org/2001/XMLSchema" xmlns:xs="http://www.w3.org/2001/XMLSchema" xmlns:p="http://schemas.microsoft.com/office/2006/metadata/properties" xmlns:ns3="a19c65f6-72c9-47c1-8303-688e6d808703" targetNamespace="http://schemas.microsoft.com/office/2006/metadata/properties" ma:root="true" ma:fieldsID="a351ca792a7ab5d80836735e7dd16bbf" ns3:_="">
    <xsd:import namespace="a19c65f6-72c9-47c1-8303-688e6d808703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9c65f6-72c9-47c1-8303-688e6d808703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19c65f6-72c9-47c1-8303-688e6d808703" xsi:nil="true"/>
  </documentManagement>
</p:properties>
</file>

<file path=customXml/itemProps1.xml><?xml version="1.0" encoding="utf-8"?>
<ds:datastoreItem xmlns:ds="http://schemas.openxmlformats.org/officeDocument/2006/customXml" ds:itemID="{F218E608-FB16-4A8C-8496-3EF59A9F010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1F76AE0-B9AA-4181-92FF-69DFCE32AC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9c65f6-72c9-47c1-8303-688e6d8087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F46EF9C-823B-4C48-A6CE-4FBB274704B8}">
  <ds:schemaRefs>
    <ds:schemaRef ds:uri="http://schemas.microsoft.com/office/2006/metadata/properties"/>
    <ds:schemaRef ds:uri="http://schemas.microsoft.com/office/infopath/2007/PartnerControls"/>
    <ds:schemaRef ds:uri="a19c65f6-72c9-47c1-8303-688e6d80870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6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ere, Farirai (frusere@uidaho.edu)</dc:creator>
  <cp:keywords/>
  <dc:description/>
  <cp:lastModifiedBy>Oliver Ian Tolentino</cp:lastModifiedBy>
  <cp:revision>4</cp:revision>
  <dcterms:created xsi:type="dcterms:W3CDTF">2025-05-09T12:31:00Z</dcterms:created>
  <dcterms:modified xsi:type="dcterms:W3CDTF">2025-10-20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EEA0FD971D144C93D5A29523064A38</vt:lpwstr>
  </property>
</Properties>
</file>